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6EF60" w14:textId="605705E7" w:rsidR="00A03723" w:rsidRPr="00A03723" w:rsidRDefault="00A03723" w:rsidP="00A03723">
      <w:pPr>
        <w:pStyle w:val="SupplementaryMaterial"/>
        <w:rPr>
          <w:b w:val="0"/>
        </w:rPr>
      </w:pPr>
      <w:r w:rsidRPr="001549D3">
        <w:t>Supplementary Material</w:t>
      </w:r>
    </w:p>
    <w:p w14:paraId="76509ADE" w14:textId="60B693CB" w:rsidR="00162741" w:rsidRPr="0009718C" w:rsidRDefault="00A03723" w:rsidP="006A4798">
      <w:pPr>
        <w:pStyle w:val="1"/>
        <w:tabs>
          <w:tab w:val="clear" w:pos="567"/>
        </w:tabs>
        <w:ind w:left="0" w:firstLine="0"/>
      </w:pPr>
      <w:r>
        <w:t xml:space="preserve">1  </w:t>
      </w:r>
      <w:r w:rsidR="0092324A" w:rsidRPr="0092324A">
        <w:t>Supplementary Table</w:t>
      </w:r>
      <w:r w:rsidR="0092324A">
        <w:t xml:space="preserve"> 1</w:t>
      </w:r>
      <w:r w:rsidR="0009718C" w:rsidRPr="0009718C">
        <w:t xml:space="preserve">: </w:t>
      </w:r>
      <w:r w:rsidR="006A4798" w:rsidRPr="006A4798">
        <w:rPr>
          <w:rFonts w:eastAsiaTheme="minorEastAsia"/>
          <w:b w:val="0"/>
          <w:kern w:val="2"/>
          <w:sz w:val="21"/>
          <w:szCs w:val="22"/>
          <w:lang w:eastAsia="zh-CN"/>
        </w:rPr>
        <w:t>The socio-demographic characteristics of included and exclude women with normal cervix</w:t>
      </w:r>
    </w:p>
    <w:tbl>
      <w:tblPr>
        <w:tblW w:w="7966" w:type="dxa"/>
        <w:tblLayout w:type="fixed"/>
        <w:tblLook w:val="04A0" w:firstRow="1" w:lastRow="0" w:firstColumn="1" w:lastColumn="0" w:noHBand="0" w:noVBand="1"/>
      </w:tblPr>
      <w:tblGrid>
        <w:gridCol w:w="2959"/>
        <w:gridCol w:w="1736"/>
        <w:gridCol w:w="2117"/>
        <w:gridCol w:w="1154"/>
      </w:tblGrid>
      <w:tr w:rsidR="00A03723" w:rsidRPr="00330A47" w14:paraId="35738C61" w14:textId="77777777" w:rsidTr="00A03723">
        <w:trPr>
          <w:trHeight w:val="18"/>
        </w:trPr>
        <w:tc>
          <w:tcPr>
            <w:tcW w:w="29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E30388" w14:textId="77777777" w:rsidR="00A03723" w:rsidRPr="00330A47" w:rsidRDefault="00A03723" w:rsidP="0033272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30A47">
              <w:rPr>
                <w:rFonts w:ascii="Times New Roman" w:hAnsi="Times New Roman" w:cs="Times New Roman"/>
                <w:b/>
                <w:bCs/>
                <w:szCs w:val="24"/>
              </w:rPr>
              <w:t>Characteristics</w:t>
            </w:r>
          </w:p>
        </w:tc>
        <w:tc>
          <w:tcPr>
            <w:tcW w:w="385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0B4B6E" w14:textId="07E0CC83" w:rsidR="00A03723" w:rsidRPr="00330A47" w:rsidRDefault="00A03723" w:rsidP="0033272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30A47">
              <w:rPr>
                <w:rFonts w:ascii="Times New Roman" w:hAnsi="Times New Roman" w:cs="Times New Roman"/>
                <w:b/>
                <w:bCs/>
                <w:szCs w:val="24"/>
              </w:rPr>
              <w:t xml:space="preserve"> Women with normal cervix (n= 1890)</w:t>
            </w:r>
          </w:p>
        </w:tc>
        <w:tc>
          <w:tcPr>
            <w:tcW w:w="11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69FF4B" w14:textId="73789231" w:rsidR="00A03723" w:rsidRPr="00330A47" w:rsidRDefault="00A03723" w:rsidP="00332725">
            <w:pPr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330A47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 value</w:t>
            </w:r>
          </w:p>
        </w:tc>
      </w:tr>
      <w:tr w:rsidR="00A03723" w:rsidRPr="00330A47" w14:paraId="594E362D" w14:textId="77777777" w:rsidTr="00A03723">
        <w:trPr>
          <w:trHeight w:val="18"/>
        </w:trPr>
        <w:tc>
          <w:tcPr>
            <w:tcW w:w="29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CDD3E8E" w14:textId="77777777" w:rsidR="00A03723" w:rsidRPr="00330A47" w:rsidRDefault="00A03723" w:rsidP="0033272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7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DC8D17" w14:textId="77777777" w:rsidR="00A03723" w:rsidRPr="00330A47" w:rsidRDefault="00A03723" w:rsidP="00A0372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30A47">
              <w:rPr>
                <w:rFonts w:ascii="Times New Roman" w:hAnsi="Times New Roman" w:cs="Times New Roman"/>
                <w:b/>
                <w:bCs/>
                <w:szCs w:val="24"/>
              </w:rPr>
              <w:t>Included</w:t>
            </w:r>
          </w:p>
          <w:p w14:paraId="3EB594D8" w14:textId="4F1D83B2" w:rsidR="00A03723" w:rsidRPr="00330A47" w:rsidRDefault="00A03723" w:rsidP="00A0372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30A47">
              <w:rPr>
                <w:rFonts w:ascii="Times New Roman" w:hAnsi="Times New Roman" w:cs="Times New Roman"/>
                <w:b/>
                <w:bCs/>
                <w:szCs w:val="24"/>
              </w:rPr>
              <w:t>(n= 1,503)</w:t>
            </w:r>
          </w:p>
        </w:tc>
        <w:tc>
          <w:tcPr>
            <w:tcW w:w="21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D5E9C79" w14:textId="77777777" w:rsidR="00A03723" w:rsidRPr="00330A47" w:rsidRDefault="00A03723" w:rsidP="00A0372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30A47">
              <w:rPr>
                <w:rFonts w:ascii="Times New Roman" w:hAnsi="Times New Roman" w:cs="Times New Roman"/>
                <w:b/>
                <w:bCs/>
                <w:szCs w:val="24"/>
              </w:rPr>
              <w:t>Excluded</w:t>
            </w:r>
          </w:p>
          <w:p w14:paraId="571BF257" w14:textId="01A59585" w:rsidR="00A03723" w:rsidRPr="00330A47" w:rsidRDefault="00A03723" w:rsidP="00A0372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30A47">
              <w:rPr>
                <w:rFonts w:ascii="Times New Roman" w:hAnsi="Times New Roman" w:cs="Times New Roman"/>
                <w:b/>
                <w:bCs/>
                <w:szCs w:val="24"/>
              </w:rPr>
              <w:t>(n= 387)</w:t>
            </w:r>
          </w:p>
        </w:tc>
        <w:tc>
          <w:tcPr>
            <w:tcW w:w="11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36FF671" w14:textId="77777777" w:rsidR="00A03723" w:rsidRPr="00330A47" w:rsidRDefault="00A03723" w:rsidP="00332725">
            <w:pPr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</w:p>
        </w:tc>
      </w:tr>
      <w:tr w:rsidR="00A03723" w:rsidRPr="00330A47" w14:paraId="5D0B4B19" w14:textId="77777777" w:rsidTr="0099034C">
        <w:trPr>
          <w:trHeight w:val="18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1301F" w14:textId="03AF8A19" w:rsidR="00A03723" w:rsidRPr="00330A47" w:rsidRDefault="00A03723" w:rsidP="00A0372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0162B">
              <w:rPr>
                <w:rFonts w:ascii="Times New Roman" w:hAnsi="Times New Roman" w:cs="Times New Roman"/>
                <w:b/>
                <w:bCs/>
                <w:szCs w:val="24"/>
              </w:rPr>
              <w:t>Age (years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FCB95" w14:textId="4CC575A5" w:rsidR="00A03723" w:rsidRPr="00330A47" w:rsidRDefault="00A03723" w:rsidP="00A0372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2076C" w14:textId="4E3F2BEF" w:rsidR="00A03723" w:rsidRPr="00330A47" w:rsidRDefault="00A03723" w:rsidP="00A0372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AB6FF" w14:textId="77777777" w:rsidR="00A03723" w:rsidRPr="00330A47" w:rsidRDefault="00A03723" w:rsidP="00A0372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723" w:rsidRPr="00330A47" w14:paraId="452FA32B" w14:textId="77777777" w:rsidTr="00A03723">
        <w:trPr>
          <w:trHeight w:val="18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E4C11" w14:textId="5152865D" w:rsidR="00A03723" w:rsidRPr="00330A47" w:rsidRDefault="00A03723" w:rsidP="00A03723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&lt; 3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8ECBC" w14:textId="04FAD261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114 (7.6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EC9DA" w14:textId="36EEB57A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37 (9.6)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06C19" w14:textId="3BF0D429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0.14</w:t>
            </w:r>
          </w:p>
        </w:tc>
      </w:tr>
      <w:tr w:rsidR="00A03723" w:rsidRPr="00330A47" w14:paraId="2E2A7304" w14:textId="77777777" w:rsidTr="00A03723">
        <w:trPr>
          <w:trHeight w:val="18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38948" w14:textId="2B772B7A" w:rsidR="00A03723" w:rsidRPr="00330A47" w:rsidRDefault="00A03723" w:rsidP="00A03723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35-4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665C5" w14:textId="2C9E0FA4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317 (21.1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B35DF" w14:textId="31FBEA72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90 (23.3)</w:t>
            </w:r>
          </w:p>
        </w:tc>
        <w:tc>
          <w:tcPr>
            <w:tcW w:w="1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07DC" w14:textId="77777777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723" w:rsidRPr="00330A47" w14:paraId="14C6F84D" w14:textId="77777777" w:rsidTr="00A03723">
        <w:trPr>
          <w:trHeight w:val="18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2D949" w14:textId="69B230EC" w:rsidR="00A03723" w:rsidRPr="00330A47" w:rsidRDefault="00A03723" w:rsidP="00A03723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45-5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6CAF7" w14:textId="51584C99" w:rsidR="00A03723" w:rsidRPr="00330A47" w:rsidRDefault="00A03723" w:rsidP="0033272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571 (38.0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552E6" w14:textId="37F8EFCB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154 (39.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A3459" w14:textId="77777777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723" w:rsidRPr="00330A47" w14:paraId="25129733" w14:textId="77777777" w:rsidTr="00A03723">
        <w:trPr>
          <w:trHeight w:val="18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8B88A" w14:textId="62988A90" w:rsidR="00A03723" w:rsidRPr="00330A47" w:rsidRDefault="00A03723" w:rsidP="00A03723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55-6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C8716" w14:textId="3BA70B00" w:rsidR="00A03723" w:rsidRPr="00330A47" w:rsidRDefault="00A03723" w:rsidP="0033272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495 (32.9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721B3" w14:textId="238E1EB2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106 (27.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4872C" w14:textId="77777777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723" w:rsidRPr="00330A47" w14:paraId="33BA3D65" w14:textId="77777777" w:rsidTr="00A03723">
        <w:trPr>
          <w:trHeight w:val="18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8E642" w14:textId="3D17C3A9" w:rsidR="00A03723" w:rsidRPr="00330A47" w:rsidRDefault="00A03723" w:rsidP="00A03723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&gt; 6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65D1F" w14:textId="18B7585C" w:rsidR="00A03723" w:rsidRPr="00330A47" w:rsidRDefault="00A03723" w:rsidP="0033272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6 (0.4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F64BA" w14:textId="2560B0A4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7EDCB" w14:textId="77777777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723" w:rsidRPr="00330A47" w14:paraId="79B67529" w14:textId="77777777" w:rsidTr="00A03723">
        <w:trPr>
          <w:trHeight w:val="18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B301A" w14:textId="77777777" w:rsidR="00A03723" w:rsidRPr="00330A47" w:rsidRDefault="00A03723" w:rsidP="0033272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30A47">
              <w:rPr>
                <w:rFonts w:ascii="Times New Roman" w:hAnsi="Times New Roman" w:cs="Times New Roman"/>
                <w:b/>
                <w:bCs/>
                <w:szCs w:val="24"/>
              </w:rPr>
              <w:t>Education , year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13281" w14:textId="77777777" w:rsidR="00A03723" w:rsidRPr="00330A47" w:rsidRDefault="00A03723" w:rsidP="0033272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B6FA1" w14:textId="77777777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0A8BF" w14:textId="77777777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723" w:rsidRPr="00330A47" w14:paraId="515DA548" w14:textId="77777777" w:rsidTr="00A03723">
        <w:trPr>
          <w:trHeight w:val="18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99490" w14:textId="417BDC4C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 xml:space="preserve">  0-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53D17" w14:textId="2DEAAACB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306 (20.4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580F5" w14:textId="299D43F2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66 (17.1)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06C0B" w14:textId="4788071E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0.25</w:t>
            </w:r>
          </w:p>
        </w:tc>
      </w:tr>
      <w:tr w:rsidR="00A03723" w:rsidRPr="00330A47" w14:paraId="2D6051BB" w14:textId="77777777" w:rsidTr="00A03723">
        <w:trPr>
          <w:trHeight w:val="18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A9958" w14:textId="0A7BA836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 xml:space="preserve">  7-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984D0" w14:textId="05D9AEAA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633 (42.1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8C9C0" w14:textId="77B8DA52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178 (46.0)</w:t>
            </w:r>
          </w:p>
        </w:tc>
        <w:tc>
          <w:tcPr>
            <w:tcW w:w="1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5748" w14:textId="77777777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723" w:rsidRPr="00330A47" w14:paraId="32AE0DDA" w14:textId="77777777" w:rsidTr="00A03723">
        <w:trPr>
          <w:trHeight w:val="18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28273" w14:textId="580E5D8C" w:rsidR="00A03723" w:rsidRPr="00330A47" w:rsidRDefault="001A4081" w:rsidP="00A03723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&gt;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A03723" w:rsidRPr="00330A47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33398" w14:textId="1CFC2F82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564 (37.5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F2270" w14:textId="6C3BDCFB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143 (37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02D1" w14:textId="77777777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723" w:rsidRPr="00330A47" w14:paraId="6E271CC3" w14:textId="77777777" w:rsidTr="00A03723">
        <w:trPr>
          <w:trHeight w:val="18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C2DFA" w14:textId="77777777" w:rsidR="00A03723" w:rsidRPr="00330A47" w:rsidRDefault="00A03723" w:rsidP="0033272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30A47">
              <w:rPr>
                <w:rFonts w:ascii="Times New Roman" w:hAnsi="Times New Roman" w:cs="Times New Roman"/>
                <w:b/>
                <w:bCs/>
                <w:szCs w:val="24"/>
              </w:rPr>
              <w:t>Yearly income, ¥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CAEC1" w14:textId="77777777" w:rsidR="00A03723" w:rsidRPr="00330A47" w:rsidRDefault="00A03723" w:rsidP="0033272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90147" w14:textId="77777777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8E1B1" w14:textId="77777777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723" w:rsidRPr="00330A47" w14:paraId="19D1F174" w14:textId="77777777" w:rsidTr="00A03723">
        <w:trPr>
          <w:trHeight w:val="18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76065" w14:textId="7D3A3B93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 xml:space="preserve">  &lt;</w:t>
            </w:r>
            <w:r w:rsidR="00330A47" w:rsidRPr="00330A47">
              <w:rPr>
                <w:rFonts w:ascii="Times New Roman" w:hAnsi="Times New Roman" w:cs="Times New Roman"/>
                <w:szCs w:val="24"/>
              </w:rPr>
              <w:t>1000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9F0C2" w14:textId="2EC5FDDA" w:rsidR="00A03723" w:rsidRPr="00330A47" w:rsidRDefault="00330A47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173</w:t>
            </w:r>
            <w:r w:rsidR="00A03723" w:rsidRPr="00330A47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330A47">
              <w:rPr>
                <w:rFonts w:ascii="Times New Roman" w:hAnsi="Times New Roman" w:cs="Times New Roman"/>
                <w:szCs w:val="24"/>
              </w:rPr>
              <w:t>11.5</w:t>
            </w:r>
            <w:r w:rsidR="00A03723" w:rsidRPr="00330A4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63C3D" w14:textId="2E225876" w:rsidR="00A03723" w:rsidRPr="00330A47" w:rsidRDefault="00330A47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18</w:t>
            </w:r>
            <w:r w:rsidR="00A03723" w:rsidRPr="00330A47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330A47">
              <w:rPr>
                <w:rFonts w:ascii="Times New Roman" w:hAnsi="Times New Roman" w:cs="Times New Roman"/>
                <w:szCs w:val="24"/>
              </w:rPr>
              <w:t>4.7</w:t>
            </w:r>
            <w:r w:rsidR="00A03723" w:rsidRPr="00330A4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6AAC5" w14:textId="04CFD683" w:rsidR="00A03723" w:rsidRPr="00330A47" w:rsidRDefault="00330A47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  <w:tr w:rsidR="00A03723" w:rsidRPr="00330A47" w14:paraId="7716E0D8" w14:textId="77777777" w:rsidTr="00A03723">
        <w:trPr>
          <w:trHeight w:val="18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8B739" w14:textId="698C459F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="00330A47" w:rsidRPr="00330A47">
              <w:rPr>
                <w:rFonts w:ascii="Times New Roman" w:hAnsi="Times New Roman" w:cs="Times New Roman"/>
                <w:szCs w:val="24"/>
              </w:rPr>
              <w:t>10000-3000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9D582" w14:textId="368968C6" w:rsidR="00A03723" w:rsidRPr="00330A47" w:rsidRDefault="00330A47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738</w:t>
            </w:r>
            <w:r w:rsidR="00A03723" w:rsidRPr="00330A47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330A47">
              <w:rPr>
                <w:rFonts w:ascii="Times New Roman" w:hAnsi="Times New Roman" w:cs="Times New Roman"/>
                <w:szCs w:val="24"/>
              </w:rPr>
              <w:t>49.1</w:t>
            </w:r>
            <w:r w:rsidR="00A03723" w:rsidRPr="00330A4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0A0DD" w14:textId="4F5A3C33" w:rsidR="00A03723" w:rsidRPr="00330A47" w:rsidRDefault="00330A47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137</w:t>
            </w:r>
            <w:r w:rsidR="00A03723" w:rsidRPr="00330A47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330A47">
              <w:rPr>
                <w:rFonts w:ascii="Times New Roman" w:hAnsi="Times New Roman" w:cs="Times New Roman"/>
                <w:szCs w:val="24"/>
              </w:rPr>
              <w:t>35.4</w:t>
            </w:r>
            <w:r w:rsidR="00A03723" w:rsidRPr="00330A4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152B" w14:textId="77777777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30A47" w:rsidRPr="00330A47" w14:paraId="032C6821" w14:textId="77777777" w:rsidTr="0000162B">
        <w:trPr>
          <w:trHeight w:val="18"/>
        </w:trPr>
        <w:tc>
          <w:tcPr>
            <w:tcW w:w="29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39B54F" w14:textId="22DAF6FD" w:rsidR="00330A47" w:rsidRPr="00330A47" w:rsidRDefault="00330A47" w:rsidP="00330A47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&gt;30000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ED90EE" w14:textId="418EE88E" w:rsidR="00330A47" w:rsidRPr="00330A47" w:rsidRDefault="00330A47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592 (39.4)</w:t>
            </w:r>
          </w:p>
        </w:tc>
        <w:tc>
          <w:tcPr>
            <w:tcW w:w="21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DDF69E" w14:textId="3B0519A7" w:rsidR="00330A47" w:rsidRPr="00330A47" w:rsidRDefault="00330A47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232 (59.9)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vAlign w:val="center"/>
          </w:tcPr>
          <w:p w14:paraId="7B4AE47C" w14:textId="77777777" w:rsidR="00330A47" w:rsidRPr="00330A47" w:rsidRDefault="00330A47" w:rsidP="0033272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723" w:rsidRPr="00330A47" w14:paraId="4F8E8AA9" w14:textId="77777777" w:rsidTr="00A03723">
        <w:trPr>
          <w:trHeight w:val="18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CB096" w14:textId="77777777" w:rsidR="00A03723" w:rsidRPr="00330A47" w:rsidRDefault="00A03723" w:rsidP="0033272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30A47">
              <w:rPr>
                <w:rFonts w:ascii="Times New Roman" w:hAnsi="Times New Roman" w:cs="Times New Roman"/>
                <w:b/>
                <w:bCs/>
                <w:szCs w:val="24"/>
              </w:rPr>
              <w:t>Smokin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F368C" w14:textId="77777777" w:rsidR="00A03723" w:rsidRPr="00330A47" w:rsidRDefault="00A03723" w:rsidP="0033272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C5A5A" w14:textId="77777777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153F4" w14:textId="77777777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723" w:rsidRPr="00330A47" w14:paraId="1F79DF34" w14:textId="77777777" w:rsidTr="0000162B">
        <w:trPr>
          <w:trHeight w:val="18"/>
        </w:trPr>
        <w:tc>
          <w:tcPr>
            <w:tcW w:w="29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6A5920" w14:textId="77777777" w:rsidR="00A03723" w:rsidRPr="00330A47" w:rsidRDefault="00A03723" w:rsidP="00330A47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E9F166" w14:textId="77777777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1474 (98.1)</w:t>
            </w:r>
          </w:p>
        </w:tc>
        <w:tc>
          <w:tcPr>
            <w:tcW w:w="21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DEA88D" w14:textId="207B1426" w:rsidR="00A03723" w:rsidRPr="00330A47" w:rsidRDefault="00330A47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378</w:t>
            </w:r>
            <w:r w:rsidR="00A03723" w:rsidRPr="00330A47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330A47">
              <w:rPr>
                <w:rFonts w:ascii="Times New Roman" w:hAnsi="Times New Roman" w:cs="Times New Roman"/>
                <w:szCs w:val="24"/>
              </w:rPr>
              <w:t>97.7</w:t>
            </w:r>
            <w:r w:rsidR="00A03723" w:rsidRPr="00330A4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6F2F64" w14:textId="75432F5F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0.</w:t>
            </w:r>
            <w:r w:rsidR="00330A47" w:rsidRPr="00330A47">
              <w:rPr>
                <w:rFonts w:ascii="Times New Roman" w:hAnsi="Times New Roman" w:cs="Times New Roman"/>
                <w:szCs w:val="24"/>
              </w:rPr>
              <w:t>62</w:t>
            </w:r>
          </w:p>
        </w:tc>
      </w:tr>
      <w:tr w:rsidR="00A03723" w:rsidRPr="00330A47" w14:paraId="41BCE8E7" w14:textId="77777777" w:rsidTr="00A03723">
        <w:trPr>
          <w:trHeight w:val="18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4997F" w14:textId="77777777" w:rsidR="00A03723" w:rsidRPr="00330A47" w:rsidRDefault="00A03723" w:rsidP="00330A47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15B2E" w14:textId="77777777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29 (1.9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3B679" w14:textId="531EA598" w:rsidR="00A03723" w:rsidRPr="00330A47" w:rsidRDefault="00330A47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9</w:t>
            </w:r>
            <w:r w:rsidR="00A03723" w:rsidRPr="00330A47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330A47">
              <w:rPr>
                <w:rFonts w:ascii="Times New Roman" w:hAnsi="Times New Roman" w:cs="Times New Roman"/>
                <w:szCs w:val="24"/>
              </w:rPr>
              <w:t>2.3</w:t>
            </w:r>
            <w:r w:rsidR="00A03723" w:rsidRPr="00330A4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A342" w14:textId="77777777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723" w:rsidRPr="00330A47" w14:paraId="68E26818" w14:textId="77777777" w:rsidTr="00A03723">
        <w:trPr>
          <w:trHeight w:val="18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FBC2A" w14:textId="545A19D7" w:rsidR="00A03723" w:rsidRPr="00330A47" w:rsidRDefault="00330A47" w:rsidP="0033272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30A47">
              <w:rPr>
                <w:rFonts w:ascii="Times New Roman" w:hAnsi="Times New Roman" w:cs="Times New Roman"/>
                <w:b/>
                <w:bCs/>
                <w:szCs w:val="24"/>
              </w:rPr>
              <w:t>Marital statu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24D5B" w14:textId="77777777" w:rsidR="00A03723" w:rsidRPr="00330A47" w:rsidRDefault="00A03723" w:rsidP="0033272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E7B71" w14:textId="77777777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E885E" w14:textId="77777777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723" w:rsidRPr="00330A47" w14:paraId="015C80DE" w14:textId="77777777" w:rsidTr="0000162B">
        <w:trPr>
          <w:trHeight w:val="18"/>
        </w:trPr>
        <w:tc>
          <w:tcPr>
            <w:tcW w:w="29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05AED" w14:textId="6D8332AA" w:rsidR="00A03723" w:rsidRPr="00330A47" w:rsidRDefault="00330A47" w:rsidP="00330A47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Married</w:t>
            </w:r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D19C0" w14:textId="7EA038A6" w:rsidR="00A03723" w:rsidRPr="00330A47" w:rsidRDefault="00330A47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1408</w:t>
            </w:r>
            <w:r w:rsidR="00A03723" w:rsidRPr="00330A47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330A47">
              <w:rPr>
                <w:rFonts w:ascii="Times New Roman" w:hAnsi="Times New Roman" w:cs="Times New Roman"/>
                <w:szCs w:val="24"/>
              </w:rPr>
              <w:t>93.7</w:t>
            </w:r>
            <w:r w:rsidR="00A03723" w:rsidRPr="00330A4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1CAEB" w14:textId="5DC9229B" w:rsidR="00A03723" w:rsidRPr="00330A47" w:rsidRDefault="00330A47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368</w:t>
            </w:r>
            <w:r w:rsidR="00A03723" w:rsidRPr="00330A47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330A47">
              <w:rPr>
                <w:rFonts w:ascii="Times New Roman" w:hAnsi="Times New Roman" w:cs="Times New Roman"/>
                <w:szCs w:val="24"/>
              </w:rPr>
              <w:t>95.1</w:t>
            </w:r>
            <w:r w:rsidR="00A03723" w:rsidRPr="00330A4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5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1F5B9" w14:textId="03E6CAE9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0.</w:t>
            </w:r>
            <w:r w:rsidR="00330A47" w:rsidRPr="00330A47">
              <w:rPr>
                <w:rFonts w:ascii="Times New Roman" w:hAnsi="Times New Roman" w:cs="Times New Roman"/>
                <w:szCs w:val="24"/>
              </w:rPr>
              <w:t>30</w:t>
            </w:r>
          </w:p>
        </w:tc>
      </w:tr>
      <w:tr w:rsidR="00A03723" w:rsidRPr="00330A47" w14:paraId="643F04E6" w14:textId="77777777" w:rsidTr="0000162B">
        <w:trPr>
          <w:trHeight w:val="18"/>
        </w:trPr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C88323" w14:textId="1EBAC451" w:rsidR="00A03723" w:rsidRPr="00330A47" w:rsidRDefault="00330A47" w:rsidP="00330A47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Others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BC24A" w14:textId="4AB72E2E" w:rsidR="00A03723" w:rsidRPr="00330A47" w:rsidRDefault="00330A47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95</w:t>
            </w:r>
            <w:r w:rsidR="00A03723" w:rsidRPr="00330A47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330A47">
              <w:rPr>
                <w:rFonts w:ascii="Times New Roman" w:hAnsi="Times New Roman" w:cs="Times New Roman"/>
                <w:szCs w:val="24"/>
              </w:rPr>
              <w:t>6.3</w:t>
            </w:r>
            <w:r w:rsidR="00A03723" w:rsidRPr="00330A4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395763" w14:textId="73EB6DEF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  <w:r w:rsidRPr="00330A47">
              <w:rPr>
                <w:rFonts w:ascii="Times New Roman" w:hAnsi="Times New Roman" w:cs="Times New Roman"/>
                <w:szCs w:val="24"/>
              </w:rPr>
              <w:t>19 (</w:t>
            </w:r>
            <w:r w:rsidR="00330A47" w:rsidRPr="00330A47">
              <w:rPr>
                <w:rFonts w:ascii="Times New Roman" w:hAnsi="Times New Roman" w:cs="Times New Roman"/>
                <w:szCs w:val="24"/>
              </w:rPr>
              <w:t>4.9</w:t>
            </w:r>
            <w:r w:rsidRPr="00330A4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43556" w14:textId="77777777" w:rsidR="00A03723" w:rsidRPr="00330A47" w:rsidRDefault="00A03723" w:rsidP="0033272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0678A59F" w14:textId="77777777" w:rsidR="0009718C" w:rsidRPr="0009718C" w:rsidRDefault="0009718C">
      <w:pPr>
        <w:rPr>
          <w:rFonts w:ascii="Times New Roman" w:hAnsi="Times New Roman" w:cs="Times New Roman"/>
        </w:rPr>
      </w:pPr>
    </w:p>
    <w:p w14:paraId="2406B84F" w14:textId="77777777" w:rsidR="0009718C" w:rsidRPr="0009718C" w:rsidRDefault="0009718C">
      <w:pPr>
        <w:rPr>
          <w:rFonts w:ascii="Times New Roman" w:hAnsi="Times New Roman" w:cs="Times New Roman"/>
        </w:rPr>
      </w:pPr>
    </w:p>
    <w:p w14:paraId="228EDC5F" w14:textId="77777777" w:rsidR="0009718C" w:rsidRPr="0009718C" w:rsidRDefault="0009718C">
      <w:pPr>
        <w:rPr>
          <w:rFonts w:ascii="Times New Roman" w:hAnsi="Times New Roman" w:cs="Times New Roman"/>
        </w:rPr>
      </w:pPr>
    </w:p>
    <w:p w14:paraId="3270E60F" w14:textId="77777777" w:rsidR="0009718C" w:rsidRPr="0009718C" w:rsidRDefault="0009718C">
      <w:pPr>
        <w:rPr>
          <w:rFonts w:ascii="Times New Roman" w:hAnsi="Times New Roman" w:cs="Times New Roman"/>
        </w:rPr>
      </w:pPr>
    </w:p>
    <w:p w14:paraId="374D26A4" w14:textId="77777777" w:rsidR="0009718C" w:rsidRPr="0009718C" w:rsidRDefault="0009718C">
      <w:pPr>
        <w:rPr>
          <w:rFonts w:ascii="Times New Roman" w:hAnsi="Times New Roman" w:cs="Times New Roman"/>
        </w:rPr>
      </w:pPr>
    </w:p>
    <w:p w14:paraId="3D2E8FF4" w14:textId="77777777" w:rsidR="0009718C" w:rsidRPr="0009718C" w:rsidRDefault="0009718C">
      <w:pPr>
        <w:rPr>
          <w:rFonts w:ascii="Times New Roman" w:hAnsi="Times New Roman" w:cs="Times New Roman"/>
        </w:rPr>
      </w:pPr>
    </w:p>
    <w:p w14:paraId="6B51F077" w14:textId="77777777" w:rsidR="0009718C" w:rsidRPr="0009718C" w:rsidRDefault="0009718C">
      <w:pPr>
        <w:rPr>
          <w:rFonts w:ascii="Times New Roman" w:hAnsi="Times New Roman" w:cs="Times New Roman"/>
        </w:rPr>
      </w:pPr>
    </w:p>
    <w:p w14:paraId="59DBEC00" w14:textId="77777777" w:rsidR="0009718C" w:rsidRPr="0009718C" w:rsidRDefault="0009718C">
      <w:pPr>
        <w:rPr>
          <w:rFonts w:ascii="Times New Roman" w:hAnsi="Times New Roman" w:cs="Times New Roman"/>
        </w:rPr>
      </w:pPr>
    </w:p>
    <w:p w14:paraId="563847CD" w14:textId="77777777" w:rsidR="0009718C" w:rsidRPr="0009718C" w:rsidRDefault="0009718C">
      <w:pPr>
        <w:rPr>
          <w:rFonts w:ascii="Times New Roman" w:hAnsi="Times New Roman" w:cs="Times New Roman"/>
        </w:rPr>
      </w:pPr>
    </w:p>
    <w:p w14:paraId="2C2D5577" w14:textId="77777777" w:rsidR="0009718C" w:rsidRPr="0009718C" w:rsidRDefault="0009718C">
      <w:pPr>
        <w:rPr>
          <w:rFonts w:ascii="Times New Roman" w:hAnsi="Times New Roman" w:cs="Times New Roman"/>
        </w:rPr>
      </w:pPr>
    </w:p>
    <w:p w14:paraId="12C793E6" w14:textId="77777777" w:rsidR="0009718C" w:rsidRPr="0009718C" w:rsidRDefault="0009718C">
      <w:pPr>
        <w:rPr>
          <w:rFonts w:ascii="Times New Roman" w:hAnsi="Times New Roman" w:cs="Times New Roman"/>
        </w:rPr>
      </w:pPr>
    </w:p>
    <w:p w14:paraId="408F5A46" w14:textId="77777777" w:rsidR="0009718C" w:rsidRPr="0009718C" w:rsidRDefault="0009718C">
      <w:pPr>
        <w:rPr>
          <w:rFonts w:ascii="Times New Roman" w:hAnsi="Times New Roman" w:cs="Times New Roman"/>
        </w:rPr>
      </w:pPr>
    </w:p>
    <w:p w14:paraId="16308598" w14:textId="77777777" w:rsidR="0009718C" w:rsidRPr="0009718C" w:rsidRDefault="0009718C">
      <w:pPr>
        <w:rPr>
          <w:rFonts w:ascii="Times New Roman" w:hAnsi="Times New Roman" w:cs="Times New Roman"/>
        </w:rPr>
      </w:pPr>
    </w:p>
    <w:p w14:paraId="35B50EB9" w14:textId="77777777" w:rsidR="0009718C" w:rsidRPr="0009718C" w:rsidRDefault="0009718C">
      <w:pPr>
        <w:rPr>
          <w:rFonts w:ascii="Times New Roman" w:hAnsi="Times New Roman" w:cs="Times New Roman"/>
        </w:rPr>
      </w:pPr>
    </w:p>
    <w:p w14:paraId="473EA918" w14:textId="77777777" w:rsidR="0009718C" w:rsidRPr="0009718C" w:rsidRDefault="0009718C">
      <w:pPr>
        <w:rPr>
          <w:rFonts w:ascii="Times New Roman" w:hAnsi="Times New Roman" w:cs="Times New Roman"/>
        </w:rPr>
      </w:pPr>
    </w:p>
    <w:p w14:paraId="55BAC9A6" w14:textId="65F5542F" w:rsidR="0009718C" w:rsidRPr="0009718C" w:rsidRDefault="00A03723">
      <w:pPr>
        <w:rPr>
          <w:rFonts w:ascii="Times New Roman" w:hAnsi="Times New Roman" w:cs="Times New Roman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2  </w:t>
      </w:r>
      <w:r w:rsidR="0092324A" w:rsidRPr="0092324A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Table</w:t>
      </w:r>
      <w:r w:rsidR="0092324A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2</w:t>
      </w:r>
      <w:r w:rsidR="0009718C" w:rsidRPr="00A03723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:</w:t>
      </w:r>
      <w:r w:rsidR="0009718C" w:rsidRPr="0009718C">
        <w:rPr>
          <w:rFonts w:ascii="Times New Roman" w:hAnsi="Times New Roman" w:cs="Times New Roman"/>
        </w:rPr>
        <w:t xml:space="preserve"> Logistic regression analysis of association IL-2 and HR-HPV in baseline population</w:t>
      </w:r>
    </w:p>
    <w:p w14:paraId="241A2CAB" w14:textId="77777777" w:rsidR="0009718C" w:rsidRPr="0009718C" w:rsidRDefault="0009718C">
      <w:pPr>
        <w:rPr>
          <w:rFonts w:ascii="Times New Roman" w:hAnsi="Times New Roman" w:cs="Times New Roman"/>
        </w:rPr>
      </w:pP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3761"/>
        <w:gridCol w:w="4545"/>
      </w:tblGrid>
      <w:tr w:rsidR="0009718C" w14:paraId="2E6953CC" w14:textId="77777777" w:rsidTr="0057772B">
        <w:trPr>
          <w:trHeight w:val="315"/>
        </w:trPr>
        <w:tc>
          <w:tcPr>
            <w:tcW w:w="37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97946" w14:textId="77777777" w:rsidR="0009718C" w:rsidRDefault="0009718C" w:rsidP="005777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E5616" w14:textId="6883D08E" w:rsidR="0009718C" w:rsidRDefault="0009718C" w:rsidP="005777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s (95% CIs)</w:t>
            </w:r>
          </w:p>
        </w:tc>
      </w:tr>
      <w:tr w:rsidR="0009718C" w14:paraId="16FE8B5F" w14:textId="77777777" w:rsidTr="0009718C">
        <w:trPr>
          <w:trHeight w:val="600"/>
        </w:trPr>
        <w:tc>
          <w:tcPr>
            <w:tcW w:w="37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08FBB" w14:textId="77777777" w:rsidR="0009718C" w:rsidRDefault="0009718C" w:rsidP="005777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L-2 (pg/ml)</w:t>
            </w:r>
          </w:p>
        </w:tc>
        <w:tc>
          <w:tcPr>
            <w:tcW w:w="454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6AB84" w14:textId="6DFA090D" w:rsidR="0009718C" w:rsidRDefault="0009718C" w:rsidP="0009718C">
            <w:pPr>
              <w:widowControl/>
              <w:ind w:firstLineChars="750" w:firstLine="150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(0.99-1.00)</w:t>
            </w:r>
          </w:p>
        </w:tc>
      </w:tr>
    </w:tbl>
    <w:p w14:paraId="2AE2AA4B" w14:textId="77777777" w:rsidR="0009718C" w:rsidRPr="0009718C" w:rsidRDefault="0009718C">
      <w:pPr>
        <w:rPr>
          <w:rFonts w:ascii="Times New Roman" w:hAnsi="Times New Roman" w:cs="Times New Roman"/>
        </w:rPr>
      </w:pPr>
    </w:p>
    <w:p w14:paraId="1B4FAA82" w14:textId="77777777" w:rsidR="0009718C" w:rsidRPr="0009718C" w:rsidRDefault="0009718C">
      <w:pPr>
        <w:rPr>
          <w:rFonts w:ascii="Times New Roman" w:hAnsi="Times New Roman" w:cs="Times New Roman"/>
        </w:rPr>
      </w:pPr>
    </w:p>
    <w:p w14:paraId="7532229E" w14:textId="4FF3DAA4" w:rsidR="0009718C" w:rsidRDefault="00A03723" w:rsidP="0009718C">
      <w:pPr>
        <w:rPr>
          <w:rFonts w:ascii="Times New Roman" w:hAnsi="Times New Roman" w:cs="Times New Roman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3   </w:t>
      </w:r>
      <w:r w:rsidR="0092324A" w:rsidRPr="0092324A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Table</w:t>
      </w:r>
      <w:r w:rsidR="0092324A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3</w:t>
      </w:r>
      <w:r w:rsidR="0009718C" w:rsidRPr="00A03723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:</w:t>
      </w:r>
      <w:r w:rsidR="0009718C" w:rsidRPr="0009718C">
        <w:rPr>
          <w:rFonts w:ascii="Times New Roman" w:hAnsi="Times New Roman" w:cs="Times New Roman"/>
        </w:rPr>
        <w:t xml:space="preserve"> Logistic regression analysis of risk of IL-2 and HR-HPV in follow-up population</w:t>
      </w:r>
    </w:p>
    <w:p w14:paraId="3FFC82BA" w14:textId="552FF5A8" w:rsidR="0003119D" w:rsidRDefault="0003119D" w:rsidP="0009718C">
      <w:pPr>
        <w:rPr>
          <w:rFonts w:ascii="Times New Roman" w:hAnsi="Times New Roman" w:cs="Times New Roman"/>
        </w:rPr>
      </w:pP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3761"/>
        <w:gridCol w:w="4545"/>
      </w:tblGrid>
      <w:tr w:rsidR="0003119D" w14:paraId="1C476A35" w14:textId="77777777" w:rsidTr="0057772B">
        <w:trPr>
          <w:trHeight w:val="315"/>
        </w:trPr>
        <w:tc>
          <w:tcPr>
            <w:tcW w:w="37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7FDD4" w14:textId="77777777" w:rsidR="0003119D" w:rsidRDefault="0003119D" w:rsidP="005777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1AA19" w14:textId="23E4BC5E" w:rsidR="0003119D" w:rsidRDefault="0003119D" w:rsidP="005777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s (95% CIs)</w:t>
            </w:r>
          </w:p>
        </w:tc>
      </w:tr>
      <w:tr w:rsidR="0003119D" w14:paraId="3234B59E" w14:textId="77777777" w:rsidTr="0057772B">
        <w:trPr>
          <w:trHeight w:val="600"/>
        </w:trPr>
        <w:tc>
          <w:tcPr>
            <w:tcW w:w="3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24718" w14:textId="77777777" w:rsidR="0003119D" w:rsidRDefault="0003119D" w:rsidP="005777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L-2 (pg/ml)</w:t>
            </w:r>
          </w:p>
        </w:tc>
        <w:tc>
          <w:tcPr>
            <w:tcW w:w="45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E6DBE" w14:textId="77777777" w:rsidR="0003119D" w:rsidRDefault="0003119D" w:rsidP="005777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3119D" w14:paraId="18CEAC1E" w14:textId="77777777" w:rsidTr="0057772B">
        <w:trPr>
          <w:trHeight w:val="285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82C97" w14:textId="5578981B" w:rsidR="0003119D" w:rsidRDefault="0003119D" w:rsidP="005777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 (</w:t>
            </w:r>
            <w:r w:rsidR="0093687F" w:rsidRPr="0093687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.00)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36D8E" w14:textId="3F2D6251" w:rsidR="0003119D" w:rsidRDefault="0003119D" w:rsidP="00577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</w:tr>
      <w:tr w:rsidR="0003119D" w14:paraId="21C33101" w14:textId="77777777" w:rsidTr="0057772B">
        <w:trPr>
          <w:trHeight w:val="285"/>
        </w:trPr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ADB1F8" w14:textId="77777777" w:rsidR="0003119D" w:rsidRDefault="0003119D" w:rsidP="005777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 ( &gt;169.00)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916456" w14:textId="4F3F0449" w:rsidR="0003119D" w:rsidRDefault="0003119D" w:rsidP="00577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 (0.09-0.47)</w:t>
            </w:r>
          </w:p>
        </w:tc>
      </w:tr>
    </w:tbl>
    <w:p w14:paraId="2BF010F0" w14:textId="77777777" w:rsidR="0003119D" w:rsidRPr="0009718C" w:rsidRDefault="0003119D" w:rsidP="0009718C">
      <w:pPr>
        <w:rPr>
          <w:rFonts w:ascii="Times New Roman" w:hAnsi="Times New Roman" w:cs="Times New Roman"/>
        </w:rPr>
      </w:pPr>
    </w:p>
    <w:sectPr w:rsidR="0003119D" w:rsidRPr="000971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7F5A8" w14:textId="77777777" w:rsidR="00B86852" w:rsidRDefault="00B86852" w:rsidP="0009718C">
      <w:r>
        <w:separator/>
      </w:r>
    </w:p>
  </w:endnote>
  <w:endnote w:type="continuationSeparator" w:id="0">
    <w:p w14:paraId="79B9BA6B" w14:textId="77777777" w:rsidR="00B86852" w:rsidRDefault="00B86852" w:rsidP="00097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20C8F" w14:textId="77777777" w:rsidR="00B86852" w:rsidRDefault="00B86852" w:rsidP="0009718C">
      <w:r>
        <w:separator/>
      </w:r>
    </w:p>
  </w:footnote>
  <w:footnote w:type="continuationSeparator" w:id="0">
    <w:p w14:paraId="4507FF50" w14:textId="77777777" w:rsidR="00B86852" w:rsidRDefault="00B86852" w:rsidP="000971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648"/>
    <w:rsid w:val="0000162B"/>
    <w:rsid w:val="0003119D"/>
    <w:rsid w:val="0009718C"/>
    <w:rsid w:val="00162741"/>
    <w:rsid w:val="001A4081"/>
    <w:rsid w:val="00330A47"/>
    <w:rsid w:val="00522648"/>
    <w:rsid w:val="005E1D07"/>
    <w:rsid w:val="006A4798"/>
    <w:rsid w:val="0092324A"/>
    <w:rsid w:val="0093687F"/>
    <w:rsid w:val="00A03723"/>
    <w:rsid w:val="00B86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6B23C7"/>
  <w15:chartTrackingRefBased/>
  <w15:docId w15:val="{00C50E37-1298-4702-854D-E4D69A98E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A03723"/>
    <w:pPr>
      <w:widowControl/>
      <w:tabs>
        <w:tab w:val="num" w:pos="567"/>
      </w:tabs>
      <w:spacing w:before="240" w:after="240"/>
      <w:ind w:left="567" w:firstLineChars="0" w:hanging="567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0971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09718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71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09718C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A0372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A0372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A0372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A0372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A0372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nhao</dc:creator>
  <cp:keywords/>
  <dc:description/>
  <cp:lastModifiedBy>wang wenhao</cp:lastModifiedBy>
  <cp:revision>14</cp:revision>
  <dcterms:created xsi:type="dcterms:W3CDTF">2023-01-15T17:52:00Z</dcterms:created>
  <dcterms:modified xsi:type="dcterms:W3CDTF">2023-02-14T10:02:00Z</dcterms:modified>
</cp:coreProperties>
</file>